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A1DEB" w:rsidRPr="00C73AB3" w:rsidRDefault="009B7742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</w:t>
      </w:r>
      <w:r w:rsidR="00C91320">
        <w:rPr>
          <w:rFonts w:ascii="Times New Roman" w:hAnsi="Times New Roman" w:cs="Times New Roman"/>
          <w:b/>
          <w:sz w:val="22"/>
        </w:rPr>
        <w:t>ry</w:t>
      </w:r>
      <w:r>
        <w:rPr>
          <w:rFonts w:ascii="Times New Roman" w:hAnsi="Times New Roman" w:cs="Times New Roman"/>
          <w:b/>
          <w:sz w:val="22"/>
        </w:rPr>
        <w:t xml:space="preserve"> Table 1</w:t>
      </w:r>
      <w:r w:rsidR="00C73AB3" w:rsidRPr="00C73AB3">
        <w:rPr>
          <w:rFonts w:ascii="Times New Roman" w:hAnsi="Times New Roman" w:cs="Times New Roman"/>
          <w:b/>
          <w:sz w:val="22"/>
        </w:rPr>
        <w:t xml:space="preserve"> </w:t>
      </w:r>
      <w:r w:rsidRPr="00EC4E36">
        <w:rPr>
          <w:rFonts w:ascii="Times New Roman" w:eastAsia="宋体" w:hAnsi="宋体" w:cs="Times New Roman"/>
          <w:b/>
          <w:sz w:val="22"/>
        </w:rPr>
        <w:t>∣</w:t>
      </w:r>
      <w:r w:rsidR="00C73AB3" w:rsidRPr="00C73AB3">
        <w:rPr>
          <w:rFonts w:ascii="Times New Roman" w:hAnsi="Times New Roman" w:cs="Times New Roman"/>
          <w:b/>
          <w:sz w:val="22"/>
        </w:rPr>
        <w:t>Profiling datasets of Gene Expression Omnibus (GEO)</w:t>
      </w:r>
      <w:r w:rsidR="00C73AB3">
        <w:rPr>
          <w:rFonts w:ascii="Times New Roman" w:hAnsi="Times New Roman" w:cs="Times New Roman" w:hint="eastAsia"/>
          <w:b/>
          <w:sz w:val="22"/>
        </w:rPr>
        <w:t>.</w:t>
      </w:r>
      <w:r w:rsidR="00C73AB3" w:rsidRPr="00C73AB3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919"/>
        <w:gridCol w:w="839"/>
        <w:gridCol w:w="750"/>
        <w:gridCol w:w="1327"/>
        <w:gridCol w:w="2174"/>
        <w:gridCol w:w="4057"/>
        <w:gridCol w:w="2844"/>
        <w:gridCol w:w="616"/>
        <w:gridCol w:w="939"/>
        <w:gridCol w:w="1149"/>
      </w:tblGrid>
      <w:tr w:rsidR="00E14BE7" w:rsidRPr="00376EF8" w:rsidTr="00E03777">
        <w:tc>
          <w:tcPr>
            <w:tcW w:w="301" w:type="pct"/>
          </w:tcPr>
          <w:p w:rsidR="00E14BE7" w:rsidRPr="00376EF8" w:rsidRDefault="00E14BE7" w:rsidP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 ID</w:t>
            </w:r>
          </w:p>
        </w:tc>
        <w:tc>
          <w:tcPr>
            <w:tcW w:w="27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4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445" w:type="pct"/>
          </w:tcPr>
          <w:p w:rsidR="00E14BE7" w:rsidRPr="00376EF8" w:rsidRDefault="00E14BE7" w:rsidP="00AE26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ssue or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C</w:t>
            </w: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ll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ource</w:t>
            </w:r>
          </w:p>
        </w:tc>
        <w:tc>
          <w:tcPr>
            <w:tcW w:w="725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veral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esign</w:t>
            </w:r>
          </w:p>
        </w:tc>
        <w:tc>
          <w:tcPr>
            <w:tcW w:w="1316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 Definition</w:t>
            </w:r>
          </w:p>
        </w:tc>
        <w:tc>
          <w:tcPr>
            <w:tcW w:w="831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EF8">
              <w:rPr>
                <w:rFonts w:ascii="Times New Roman" w:hAnsi="Times New Roman" w:cs="Times New Roman"/>
                <w:b/>
                <w:sz w:val="20"/>
                <w:szCs w:val="20"/>
              </w:rPr>
              <w:t>Platform</w:t>
            </w:r>
          </w:p>
        </w:tc>
        <w:tc>
          <w:tcPr>
            <w:tcW w:w="197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ear</w:t>
            </w:r>
          </w:p>
        </w:tc>
        <w:tc>
          <w:tcPr>
            <w:tcW w:w="301" w:type="pct"/>
          </w:tcPr>
          <w:p w:rsidR="00E14BE7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untry</w:t>
            </w:r>
          </w:p>
        </w:tc>
        <w:tc>
          <w:tcPr>
            <w:tcW w:w="368" w:type="pct"/>
          </w:tcPr>
          <w:p w:rsidR="00E14BE7" w:rsidRDefault="00E14B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ference</w:t>
            </w:r>
          </w:p>
        </w:tc>
      </w:tr>
      <w:tr w:rsidR="00E14BE7" w:rsidRPr="00376EF8" w:rsidTr="00E03777">
        <w:tc>
          <w:tcPr>
            <w:tcW w:w="301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32583</w:t>
            </w:r>
          </w:p>
        </w:tc>
        <w:tc>
          <w:tcPr>
            <w:tcW w:w="27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4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B/W</w:t>
            </w:r>
          </w:p>
        </w:tc>
        <w:tc>
          <w:tcPr>
            <w:tcW w:w="445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Kidney </w:t>
            </w:r>
          </w:p>
        </w:tc>
        <w:tc>
          <w:tcPr>
            <w:tcW w:w="725" w:type="pct"/>
          </w:tcPr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r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hole kidneys was extracted and processed for hybridization on Affymetrix microarrays. </w:t>
            </w:r>
          </w:p>
        </w:tc>
        <w:tc>
          <w:tcPr>
            <w:tcW w:w="1316" w:type="pct"/>
          </w:tcPr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  <w:r w:rsidR="00E037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nephritis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19, GSM807484-GSM807502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ephritis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16, GSM807503-GSM807518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GPL7546, Affymetrix </w:t>
            </w:r>
            <w:proofErr w:type="spellStart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Mouse Genome 430 2.0 Array [CDF: Mm_ENTREZG_10]</w:t>
            </w:r>
          </w:p>
        </w:tc>
        <w:tc>
          <w:tcPr>
            <w:tcW w:w="197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2</w:t>
            </w:r>
          </w:p>
        </w:tc>
        <w:tc>
          <w:tcPr>
            <w:tcW w:w="30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68" w:type="pct"/>
          </w:tcPr>
          <w:p w:rsidR="00E14BE7" w:rsidRPr="00376EF8" w:rsidRDefault="00E14BE7" w:rsidP="008A4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0aGllcjwvQXV0aG9yPjxZZWFyPjIwMTI8L1llYXI+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0aGllcjwvQXV0aG9yPjxZZWFyPjIwMTI8L1llYXI+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Berthier et al., 2012; Schiffer et al., 200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14BE7" w:rsidRPr="00376EF8" w:rsidTr="00E03777">
        <w:tc>
          <w:tcPr>
            <w:tcW w:w="301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49898</w:t>
            </w:r>
          </w:p>
        </w:tc>
        <w:tc>
          <w:tcPr>
            <w:tcW w:w="27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4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B/W</w:t>
            </w:r>
          </w:p>
        </w:tc>
        <w:tc>
          <w:tcPr>
            <w:tcW w:w="445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725" w:type="pct"/>
          </w:tcPr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r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hole kidneys was extracted and processed for hybridization on Affymetrix microarrays.</w:t>
            </w:r>
          </w:p>
        </w:tc>
        <w:tc>
          <w:tcPr>
            <w:tcW w:w="1316" w:type="pct"/>
          </w:tcPr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Nephritis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7, GSM1209137-GSM1209143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2)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early</w:t>
            </w:r>
            <w:proofErr w:type="spellEnd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remission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7, GSM1209145-GSM1209151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ate remission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11, GSM1209152-GSM1209162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GPL7546, Affymetrix </w:t>
            </w:r>
            <w:proofErr w:type="spellStart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Mouse Genome 430 2.0 Array [CDF: Mm_ENTREZG_10]</w:t>
            </w:r>
          </w:p>
        </w:tc>
        <w:tc>
          <w:tcPr>
            <w:tcW w:w="197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4</w:t>
            </w:r>
          </w:p>
        </w:tc>
        <w:tc>
          <w:tcPr>
            <w:tcW w:w="30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68" w:type="pct"/>
          </w:tcPr>
          <w:p w:rsidR="00E14BE7" w:rsidRPr="00376EF8" w:rsidRDefault="00E14BE7" w:rsidP="008A48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RodW5haWNrYW48L0F1dGhvcj48WWVhcj4yMDE0PC9Z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RodW5haWNrYW48L0F1dGhvcj48WWVhcj4yMDE0PC9Z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Bethunaickan et al., 201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14BE7" w:rsidRPr="00376EF8" w:rsidTr="00E03777">
        <w:tc>
          <w:tcPr>
            <w:tcW w:w="301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27045</w:t>
            </w:r>
          </w:p>
        </w:tc>
        <w:tc>
          <w:tcPr>
            <w:tcW w:w="27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24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Z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B/W</w:t>
            </w:r>
          </w:p>
        </w:tc>
        <w:tc>
          <w:tcPr>
            <w:tcW w:w="445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Kidney F4/80</w:t>
            </w:r>
            <w:r w:rsidRPr="00376E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i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onuclear phagocyte</w:t>
            </w:r>
          </w:p>
        </w:tc>
        <w:tc>
          <w:tcPr>
            <w:tcW w:w="725" w:type="pct"/>
          </w:tcPr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A from intrarenal mononuclear phagocyte was extracted and processed for hybridization on Affymetrix microarrays.</w:t>
            </w:r>
          </w:p>
        </w:tc>
        <w:tc>
          <w:tcPr>
            <w:tcW w:w="1316" w:type="pct"/>
          </w:tcPr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  <w:r w:rsidR="00E0377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nephritis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6, GSM667532-GSM667537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E14BE7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N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ephritis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7, GSM667538-GSM667544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3)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emission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4, GSM667545-GSM667548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GPL7546, Affymetrix </w:t>
            </w:r>
            <w:proofErr w:type="spellStart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Mouse Genome 430 2.0 Array [CDF: Mm_ENTREZG_10]</w:t>
            </w:r>
          </w:p>
        </w:tc>
        <w:tc>
          <w:tcPr>
            <w:tcW w:w="197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1</w:t>
            </w:r>
          </w:p>
        </w:tc>
        <w:tc>
          <w:tcPr>
            <w:tcW w:w="30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68" w:type="pct"/>
          </w:tcPr>
          <w:p w:rsidR="00E14BE7" w:rsidRPr="00376EF8" w:rsidRDefault="00E14BE7" w:rsidP="000228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RodW5haWNrYW48L0F1dGhvcj48WWVhcj4yMDExPC9Z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RodW5haWNrYW48L0F1dGhvcj48WWVhcj4yMDExPC9Z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Bethunaickan et al., 20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14BE7" w:rsidRPr="00376EF8" w:rsidTr="00E03777">
        <w:tc>
          <w:tcPr>
            <w:tcW w:w="301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SE32591</w:t>
            </w:r>
          </w:p>
        </w:tc>
        <w:tc>
          <w:tcPr>
            <w:tcW w:w="27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</w:p>
        </w:tc>
        <w:tc>
          <w:tcPr>
            <w:tcW w:w="243" w:type="pct"/>
          </w:tcPr>
          <w:p w:rsidR="00E14BE7" w:rsidRPr="00376EF8" w:rsidRDefault="00E14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445" w:type="pct"/>
          </w:tcPr>
          <w:p w:rsidR="00E14BE7" w:rsidRPr="00376EF8" w:rsidRDefault="00E14BE7" w:rsidP="004E5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Kidney 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(tubulointerstitial and glomeruli compartments)</w:t>
            </w:r>
          </w:p>
        </w:tc>
        <w:tc>
          <w:tcPr>
            <w:tcW w:w="725" w:type="pct"/>
          </w:tcPr>
          <w:p w:rsidR="00E14BE7" w:rsidRDefault="00E14BE7" w:rsidP="004E5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 from glomeruli and tubulointerstitial compartments was extracted and processed for hybridization on Affymetrix microarrays. </w:t>
            </w:r>
          </w:p>
        </w:tc>
        <w:tc>
          <w:tcPr>
            <w:tcW w:w="1316" w:type="pct"/>
          </w:tcPr>
          <w:p w:rsidR="00E14BE7" w:rsidRDefault="00E14BE7" w:rsidP="004E5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1)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Nephritis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32 for renal tubulointerstitial biopsies, GSM807842-GSM897873; n=32 for renal glomeruli biopsies, GSM807889-GSM807920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E14BE7" w:rsidRPr="00376EF8" w:rsidRDefault="00E14BE7" w:rsidP="004E5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 H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ealth control (n=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5 for renal tubulointerstitial biopsies, GSM807874-GSM807888; n=14 for renal glomeruli 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biopsies</w:t>
            </w:r>
            <w:r w:rsidRPr="00376EF8">
              <w:rPr>
                <w:rFonts w:ascii="Times New Roman" w:hAnsi="Times New Roman" w:cs="Times New Roman" w:hint="eastAsia"/>
                <w:sz w:val="16"/>
                <w:szCs w:val="16"/>
              </w:rPr>
              <w:t>, GSM807921-GSM807934</w:t>
            </w: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GPL14663, Affymetrix </w:t>
            </w:r>
            <w:proofErr w:type="spellStart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>GeneChip</w:t>
            </w:r>
            <w:proofErr w:type="spellEnd"/>
            <w:r w:rsidRPr="00376EF8">
              <w:rPr>
                <w:rFonts w:ascii="Times New Roman" w:hAnsi="Times New Roman" w:cs="Times New Roman"/>
                <w:sz w:val="16"/>
                <w:szCs w:val="16"/>
              </w:rPr>
              <w:t xml:space="preserve"> Human Genome HG-U133A Custom CDF [Affy_HGU133A_CDF_ENTREZG_10]</w:t>
            </w:r>
          </w:p>
        </w:tc>
        <w:tc>
          <w:tcPr>
            <w:tcW w:w="197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12</w:t>
            </w:r>
          </w:p>
        </w:tc>
        <w:tc>
          <w:tcPr>
            <w:tcW w:w="301" w:type="pct"/>
          </w:tcPr>
          <w:p w:rsidR="00E14BE7" w:rsidRPr="00376EF8" w:rsidRDefault="00E14BE7" w:rsidP="00376E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</w:tc>
        <w:tc>
          <w:tcPr>
            <w:tcW w:w="368" w:type="pct"/>
          </w:tcPr>
          <w:p w:rsidR="00E14BE7" w:rsidRPr="00376EF8" w:rsidRDefault="00E14BE7" w:rsidP="000228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0aGllcjwvQXV0aG9yPjxZZWFyPjIwMTI8L1llYXI+
PFJlY051bT4xODE4PC9SZWNOdW0+PERpc3BsYXlUZXh0PihCZXJ0aGllciBldCBhbC4sIDIwMTIp
PC9EaXNwbGF5VGV4dD48cmVjb3JkPjxyZWMtbnVtYmVyPjE4MTg8L3JlYy1udW1iZXI+PGZvcmVp
Z24ta2V5cz48a2V5IGFwcD0iRU4iIGRiLWlkPSJkenRhZnc1djl0emZ4ZWUyMGVweDIyMGo1OWFz
ZXJ6cHNldDIiIHRpbWVzdGFtcD0iMTU4Mzk5Mzk3MCIgZ3VpZD0iZjcwYzkzYjItNzJiNS00YTQ4
LTk2ZTUtZTUzOTJjOGRkMTQwIj4xODE4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ZXJpb2RpY2FsPjxmdWxsLXRpdGxlPkogSW1tdW5vbDwvZnVsbC10aXRsZT48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XJ0aGllcjwvQXV0aG9yPjxZZWFyPjIwMTI8L1llYXI+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Berthier et al., 201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EA1DEB" w:rsidRDefault="00EA1DEB"/>
    <w:p w:rsidR="008A488F" w:rsidRDefault="008A488F" w:rsidP="008A488F">
      <w:pPr>
        <w:pStyle w:val="EndNoteBibliography"/>
      </w:pPr>
      <w:r>
        <w:rPr>
          <w:rFonts w:hint="eastAsia"/>
        </w:rPr>
        <w:t>References:</w:t>
      </w:r>
    </w:p>
    <w:p w:rsidR="006F1AA2" w:rsidRPr="006F1AA2" w:rsidRDefault="0092445B" w:rsidP="006F1AA2">
      <w:pPr>
        <w:pStyle w:val="EndNoteBibliography"/>
      </w:pPr>
      <w:r>
        <w:fldChar w:fldCharType="begin"/>
      </w:r>
      <w:r w:rsidR="008A488F">
        <w:instrText xml:space="preserve"> ADDIN EN.REFLIST </w:instrText>
      </w:r>
      <w:r>
        <w:fldChar w:fldCharType="separate"/>
      </w:r>
      <w:r w:rsidR="006F1AA2" w:rsidRPr="006F1AA2">
        <w:t>Berthier, C.C., Bethunaickan, R., Gonzalez-Rivera, T., Nair, V., Ramanujam, M., Zhang, W., Bottinger, E.P., Segerer, S., Lindenmeyer, M., Cohen, C.D.</w:t>
      </w:r>
      <w:r w:rsidR="006F1AA2" w:rsidRPr="006F1AA2">
        <w:rPr>
          <w:i/>
        </w:rPr>
        <w:t>, et al.</w:t>
      </w:r>
      <w:r w:rsidR="006F1AA2" w:rsidRPr="006F1AA2">
        <w:t xml:space="preserve"> (2012). Cross-species transcriptional network analysis defines shared inflammatory responses in murine and human lupus nephritis. J Immunol</w:t>
      </w:r>
      <w:r w:rsidR="006F1AA2" w:rsidRPr="006F1AA2">
        <w:rPr>
          <w:i/>
        </w:rPr>
        <w:t xml:space="preserve"> 189</w:t>
      </w:r>
      <w:r w:rsidR="006F1AA2" w:rsidRPr="006F1AA2">
        <w:t>, 988-1001.</w:t>
      </w:r>
    </w:p>
    <w:p w:rsidR="006F1AA2" w:rsidRPr="006F1AA2" w:rsidRDefault="006F1AA2" w:rsidP="006F1AA2">
      <w:pPr>
        <w:pStyle w:val="EndNoteBibliography"/>
      </w:pPr>
      <w:r w:rsidRPr="006F1AA2">
        <w:t>Bethunaickan, R., Berthier, C.C., Ramanujam, M., Sahu, R., Zhang, W., Sun, Y., Bottinger, E.P., Ivashkiv, L., Kretzler, M., and Davidson, A. (2011). A unique hybrid renal mononuclear phagocyte activation phenotype in murine systemic lupus erythematosus nephritis. J Immunol</w:t>
      </w:r>
      <w:r w:rsidRPr="006F1AA2">
        <w:rPr>
          <w:i/>
        </w:rPr>
        <w:t xml:space="preserve"> 186</w:t>
      </w:r>
      <w:r w:rsidRPr="006F1AA2">
        <w:t>, 4994-5003.</w:t>
      </w:r>
    </w:p>
    <w:p w:rsidR="006F1AA2" w:rsidRPr="006F1AA2" w:rsidRDefault="006F1AA2" w:rsidP="006F1AA2">
      <w:pPr>
        <w:pStyle w:val="EndNoteBibliography"/>
      </w:pPr>
      <w:r w:rsidRPr="006F1AA2">
        <w:t>Bethunaickan, R., Berthier, C.C., Zhang, W., Eksi, R., Li, H.D., Guan, Y., Kretzler, M., and Davidson, A. (2014). Identification of stage-specific genes associated with lupus nephritis and response to remission induction in (NZB x NZW)F1 and NZM2410 mice. Arthritis Rheumatol</w:t>
      </w:r>
      <w:r w:rsidRPr="006F1AA2">
        <w:rPr>
          <w:i/>
        </w:rPr>
        <w:t xml:space="preserve"> 66</w:t>
      </w:r>
      <w:r w:rsidRPr="006F1AA2">
        <w:t>, 2246-2258.</w:t>
      </w:r>
    </w:p>
    <w:p w:rsidR="006F1AA2" w:rsidRPr="006F1AA2" w:rsidRDefault="006F1AA2" w:rsidP="006F1AA2">
      <w:pPr>
        <w:pStyle w:val="EndNoteBibliography"/>
      </w:pPr>
      <w:r w:rsidRPr="006F1AA2">
        <w:t xml:space="preserve">Schiffer, L., Sinha, J., Wang, X., Huang, W., von Gersdorff, G., Schiffer, M., Madaio, M.P., and Davidson, A. (2003). Short term administration of costimulatory blockade and cyclophosphamide </w:t>
      </w:r>
      <w:r w:rsidRPr="006F1AA2">
        <w:lastRenderedPageBreak/>
        <w:t>induces remission of systemic lupus erythematosus nephritis in NZB/W F1 mice by a mechanism downstream of renal immune complex deposition. J Immunol</w:t>
      </w:r>
      <w:r w:rsidRPr="006F1AA2">
        <w:rPr>
          <w:i/>
        </w:rPr>
        <w:t xml:space="preserve"> 171</w:t>
      </w:r>
      <w:r w:rsidRPr="006F1AA2">
        <w:t>, 489-497.</w:t>
      </w:r>
    </w:p>
    <w:p w:rsidR="00EA1DEB" w:rsidRDefault="0092445B">
      <w:r>
        <w:fldChar w:fldCharType="end"/>
      </w:r>
    </w:p>
    <w:sectPr w:rsidR="00EA1DEB" w:rsidSect="00E14BE7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23967" w:rsidRDefault="00C23967" w:rsidP="00EA1DEB">
      <w:r>
        <w:separator/>
      </w:r>
    </w:p>
  </w:endnote>
  <w:endnote w:type="continuationSeparator" w:id="0">
    <w:p w:rsidR="00C23967" w:rsidRDefault="00C23967" w:rsidP="00EA1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90741969"/>
      <w:docPartObj>
        <w:docPartGallery w:val="Page Numbers (Bottom of Page)"/>
        <w:docPartUnique/>
      </w:docPartObj>
    </w:sdtPr>
    <w:sdtEndPr/>
    <w:sdtContent>
      <w:p w:rsidR="006722AB" w:rsidRDefault="0047406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7742" w:rsidRPr="009B774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6722AB" w:rsidRDefault="006722A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23967" w:rsidRDefault="00C23967" w:rsidP="00EA1DEB">
      <w:r>
        <w:separator/>
      </w:r>
    </w:p>
  </w:footnote>
  <w:footnote w:type="continuationSeparator" w:id="0">
    <w:p w:rsidR="00C23967" w:rsidRDefault="00C23967" w:rsidP="00EA1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tafw5v9tzfxee20epx220j59aserzpset2&quot;&gt;PhD EndNote Library-Converted&lt;record-ids&gt;&lt;item&gt;2167&lt;/item&gt;&lt;/record-ids&gt;&lt;/item&gt;&lt;/Libraries&gt;"/>
  </w:docVars>
  <w:rsids>
    <w:rsidRoot w:val="00EA1DEB"/>
    <w:rsid w:val="000228F3"/>
    <w:rsid w:val="000A144C"/>
    <w:rsid w:val="00186264"/>
    <w:rsid w:val="00211D2C"/>
    <w:rsid w:val="00317C87"/>
    <w:rsid w:val="00324A0D"/>
    <w:rsid w:val="00335956"/>
    <w:rsid w:val="00376EF8"/>
    <w:rsid w:val="003C21ED"/>
    <w:rsid w:val="003E3CE8"/>
    <w:rsid w:val="00457B66"/>
    <w:rsid w:val="00474068"/>
    <w:rsid w:val="004977EC"/>
    <w:rsid w:val="004E55D5"/>
    <w:rsid w:val="006722AB"/>
    <w:rsid w:val="006E5D05"/>
    <w:rsid w:val="006F1AA2"/>
    <w:rsid w:val="00752E06"/>
    <w:rsid w:val="00803377"/>
    <w:rsid w:val="0084146C"/>
    <w:rsid w:val="00895C02"/>
    <w:rsid w:val="008A488F"/>
    <w:rsid w:val="0092445B"/>
    <w:rsid w:val="00943DAF"/>
    <w:rsid w:val="009B7742"/>
    <w:rsid w:val="00A4289B"/>
    <w:rsid w:val="00A55F8B"/>
    <w:rsid w:val="00AE26C1"/>
    <w:rsid w:val="00B75D58"/>
    <w:rsid w:val="00BC59C8"/>
    <w:rsid w:val="00C17E02"/>
    <w:rsid w:val="00C23967"/>
    <w:rsid w:val="00C50948"/>
    <w:rsid w:val="00C73AB3"/>
    <w:rsid w:val="00C91320"/>
    <w:rsid w:val="00CA14E4"/>
    <w:rsid w:val="00CB68EF"/>
    <w:rsid w:val="00CE5DA5"/>
    <w:rsid w:val="00E03777"/>
    <w:rsid w:val="00E14BE7"/>
    <w:rsid w:val="00E20444"/>
    <w:rsid w:val="00EA1DEB"/>
    <w:rsid w:val="00EB3186"/>
    <w:rsid w:val="00EF4A21"/>
    <w:rsid w:val="00F4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678BF"/>
  <w15:docId w15:val="{0693859D-406D-744D-84EB-698BFE87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A1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A1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DEB"/>
    <w:rPr>
      <w:sz w:val="18"/>
      <w:szCs w:val="18"/>
    </w:rPr>
  </w:style>
  <w:style w:type="table" w:styleId="a7">
    <w:name w:val="Table Grid"/>
    <w:basedOn w:val="a1"/>
    <w:uiPriority w:val="59"/>
    <w:rsid w:val="00EA1DE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A488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488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A488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488F"/>
    <w:rPr>
      <w:rFonts w:ascii="Calibri" w:hAnsi="Calibri" w:cs="Calibri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211D2C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11D2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505</Words>
  <Characters>2884</Characters>
  <Application>Microsoft Office Word</Application>
  <DocSecurity>0</DocSecurity>
  <Lines>24</Lines>
  <Paragraphs>6</Paragraphs>
  <ScaleCrop>false</ScaleCrop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ong</dc:creator>
  <cp:keywords/>
  <dc:description/>
  <cp:lastModifiedBy>Bin Li</cp:lastModifiedBy>
  <cp:revision>49</cp:revision>
  <dcterms:created xsi:type="dcterms:W3CDTF">2020-05-08T12:36:00Z</dcterms:created>
  <dcterms:modified xsi:type="dcterms:W3CDTF">2020-09-04T08:58:00Z</dcterms:modified>
</cp:coreProperties>
</file>